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AB663" w14:textId="77777777" w:rsidR="00133680" w:rsidRDefault="00133680" w:rsidP="001336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435848">
        <w:rPr>
          <w:rFonts w:ascii="Times New Roman" w:hAnsi="Times New Roman" w:cs="Times New Roman"/>
        </w:rPr>
        <w:t>Percent of scenarios changing conclusions in sensitivity analyses: Varying lung cancer survival benefit over 95% confidence interval of hazard ratio</w:t>
      </w: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345"/>
        <w:gridCol w:w="1446"/>
        <w:gridCol w:w="941"/>
        <w:gridCol w:w="1155"/>
        <w:gridCol w:w="1118"/>
        <w:gridCol w:w="1223"/>
        <w:gridCol w:w="1345"/>
      </w:tblGrid>
      <w:tr w:rsidR="00133680" w:rsidRPr="00A15462" w14:paraId="38487840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433D4B3" w14:textId="37E32422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</w:t>
            </w:r>
            <w:r w:rsidR="000A7D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739D9C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72478F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300347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8FA9BD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138D01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B948F9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D54C64D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133680" w:rsidRPr="00A15462" w14:paraId="1E080DF9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F3A07E4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04D8B1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DE0CAF" w14:textId="28AD311F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995DC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B093F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528FBF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057040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5425D74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400EA449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60CD356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345" w:type="dxa"/>
            <w:shd w:val="clear" w:color="auto" w:fill="D0CECE" w:themeFill="background2" w:themeFillShade="E6"/>
            <w:noWrap/>
            <w:vAlign w:val="bottom"/>
            <w:hideMark/>
          </w:tcPr>
          <w:p w14:paraId="251467D4" w14:textId="17422EF5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E004D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2650E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BFA422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AC8874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9FB19C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118660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7DCD4337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CC14F87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F149AB3" w14:textId="437897D2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7FA8C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79EB5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5045A89E" w14:textId="37EBA363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B628A98" w14:textId="65E7D678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E6BB0D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46C678B" w14:textId="0A1B9AB4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6124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227FD111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698A1C5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882E81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10EBF48" w14:textId="600AAE73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7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CCE97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2925A944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4DB60AC" w14:textId="14D3616C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1862D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D0CECE" w:themeFill="background2" w:themeFillShade="E6"/>
            <w:noWrap/>
            <w:vAlign w:val="bottom"/>
            <w:hideMark/>
          </w:tcPr>
          <w:p w14:paraId="3594A4B7" w14:textId="0C4D3871" w:rsidR="00133680" w:rsidRPr="00492FF3" w:rsidRDefault="0061247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26C170FF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C844D66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A99FBD4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05EA93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A8E7B7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7239849" w14:textId="097AF01D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B9625B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A321821" w14:textId="4C5A50B1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ED46F60" w14:textId="3FD66D11" w:rsidR="00133680" w:rsidRPr="00492FF3" w:rsidRDefault="0061247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0D7EAA8D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618A62D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5AABE762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D88F0B" w14:textId="20230C0E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F456D1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5B33DC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85601CB" w14:textId="7B92379E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68F94F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D51FDB4" w14:textId="336CB3FE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6124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628C9CA8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F6193A0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D694800" w14:textId="6C41DA08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FC10E5" w14:textId="35565F0A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7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3212CC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ABFDDC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DAC156D" w14:textId="4D88DF78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DBED34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D0CECE" w:themeFill="background2" w:themeFillShade="E6"/>
            <w:noWrap/>
            <w:vAlign w:val="bottom"/>
            <w:hideMark/>
          </w:tcPr>
          <w:p w14:paraId="7CBC6571" w14:textId="57568881" w:rsidR="00133680" w:rsidRPr="00492FF3" w:rsidRDefault="0061247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37A0BB65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762B591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30DC620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11A9850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F613942" w14:textId="2DBF9A13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3FDE590A" w14:textId="0A316149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0ABA16" w14:textId="236DE63E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691B595" w14:textId="4A269F41" w:rsidR="00133680" w:rsidRPr="00492FF3" w:rsidRDefault="00413DF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5EEFFBE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35D4DC9E" w14:textId="77777777" w:rsidTr="00B0594A">
        <w:trPr>
          <w:trHeight w:val="119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C41D4A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488D985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10DBA01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6A5876A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748B92F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F52B7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790996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15A720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33680" w:rsidRPr="00A15462" w14:paraId="2C983290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220793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IA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2D7B27C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E72805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F73416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B961BE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8B8C2E2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31935D6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9333580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133680" w:rsidRPr="00A15462" w14:paraId="46DF0614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5D88797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bottom"/>
            <w:hideMark/>
          </w:tcPr>
          <w:p w14:paraId="3ED69E6C" w14:textId="46B86C6F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8864A8" w14:textId="2C24C6C7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D8A6F8C" w14:textId="19EA7BB7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2E64AFD" w14:textId="5398D087" w:rsidR="00133680" w:rsidRPr="00492FF3" w:rsidRDefault="00941738" w:rsidP="0084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7D7B2F1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78F871BB" w14:textId="2F0A42A5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E301D40" w14:textId="37AB8278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149F4C15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4F90168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0FB7F250" w14:textId="57E3116A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FFFFFF" w:themeFill="background1"/>
            <w:noWrap/>
            <w:vAlign w:val="bottom"/>
            <w:hideMark/>
          </w:tcPr>
          <w:p w14:paraId="1ED7A089" w14:textId="0D8F7E44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1366775" w14:textId="54EBA04A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2F2BDC7B" w14:textId="0184876D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0B62084" w14:textId="544C23CF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260A4CE2" w14:textId="0806936C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bottom"/>
            <w:hideMark/>
          </w:tcPr>
          <w:p w14:paraId="74344746" w14:textId="7F523F4B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07569F99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E367AA6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4B0C14E9" w14:textId="3A6A4C0C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FFFFFF" w:themeFill="background1"/>
            <w:noWrap/>
            <w:vAlign w:val="bottom"/>
            <w:hideMark/>
          </w:tcPr>
          <w:p w14:paraId="298B09FC" w14:textId="24DC2FE3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60ACC22" w14:textId="2E25D6B5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7746080B" w14:textId="3852C1EE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AF8A14" w14:textId="011FC921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6D50F34F" w14:textId="3B73AE36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bottom"/>
            <w:hideMark/>
          </w:tcPr>
          <w:p w14:paraId="559319EE" w14:textId="5FEF2270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279AFF36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13565C9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188E8226" w14:textId="7408F94D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2E23B323" w14:textId="1750FE47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A9C1C8F" w14:textId="1937B4A6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4200616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3A69DBE" w14:textId="46E706F0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49FE4143" w14:textId="2801F536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3A1A8CDE" w14:textId="33DEC4B2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1F6D5BB3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03D76F0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bottom"/>
            <w:hideMark/>
          </w:tcPr>
          <w:p w14:paraId="51089121" w14:textId="042CA454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0B484D1" w14:textId="4C78C986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8582862" w14:textId="50D7EC1A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noWrap/>
            <w:vAlign w:val="bottom"/>
            <w:hideMark/>
          </w:tcPr>
          <w:p w14:paraId="29120501" w14:textId="622BFE1F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356C331" w14:textId="4CC0E120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228B01C0" w14:textId="1E8957C0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9CED926" w14:textId="15F83366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2301ED71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163B426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2902F2A4" w14:textId="6DD890F1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FFFFFF" w:themeFill="background1"/>
            <w:noWrap/>
            <w:vAlign w:val="bottom"/>
            <w:hideMark/>
          </w:tcPr>
          <w:p w14:paraId="71235970" w14:textId="283D52EE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42B120C" w14:textId="53A34528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33605A02" w14:textId="70C069AB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269DE1D" w14:textId="20A2B25E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027ABAC8" w14:textId="1CA193B2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bottom"/>
            <w:hideMark/>
          </w:tcPr>
          <w:p w14:paraId="395C3FA2" w14:textId="7DABDB71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6C0D94D6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BFECC63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18F3BE9F" w14:textId="581F9495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59E48645" w14:textId="4E940620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EFFDADC" w14:textId="01A6E52F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287C02F0" w14:textId="3F79F06E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88982EF" w14:textId="440970F8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0E70EB2F" w14:textId="5D92F63A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1CFB342E" w14:textId="2666257B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7C1CDD26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013C48F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716894A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541C1B1E" w14:textId="37B8B7CD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5493453" w14:textId="446FFE53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7469399A" w14:textId="177CA19A" w:rsidR="00133680" w:rsidRPr="00492FF3" w:rsidRDefault="00941738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D3C6E7" w14:textId="2350568E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FFFFFF" w:themeFill="background1"/>
            <w:noWrap/>
            <w:vAlign w:val="bottom"/>
            <w:hideMark/>
          </w:tcPr>
          <w:p w14:paraId="6E824C6E" w14:textId="39821B36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17BB00DD" w14:textId="67EF362A" w:rsidR="00133680" w:rsidRPr="00492FF3" w:rsidRDefault="0051626E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01130B28" w14:textId="77777777" w:rsidTr="0089001A">
        <w:trPr>
          <w:trHeight w:val="119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A5CE3D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89E1582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AC0B0C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A3097A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5361E9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8410AB5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24498E6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CAA6C8D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33680" w:rsidRPr="00A15462" w14:paraId="61BA3F49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29FBE45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IB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533482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412438D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BB680BD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375D111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9E23D22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75037E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7CE717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133680" w:rsidRPr="00A15462" w14:paraId="04D4F2AE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11ABCDE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39CC795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4573579" w14:textId="5EFDDC59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0AB585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noWrap/>
            <w:vAlign w:val="bottom"/>
            <w:hideMark/>
          </w:tcPr>
          <w:p w14:paraId="586A0043" w14:textId="4BFB1C2C" w:rsidR="00133680" w:rsidRPr="00492FF3" w:rsidRDefault="001847D2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7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598FCAD" w14:textId="7B7495A7" w:rsidR="00133680" w:rsidRPr="00492FF3" w:rsidRDefault="001847D2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922801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B98ED51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48A3AE5E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86E9DCD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46A8C23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532EFAC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56FBAE" w14:textId="429E276C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4002312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258BE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E75D13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18E9490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5FF6048B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A652CA8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266F011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0B88F9C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20E3839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533BFD1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F692EE7" w14:textId="6A105F9F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1391BB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46E87C51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7F593D9A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C192F85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D40F82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707CCD4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7EDCFAC8" w14:textId="485B2889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7E8DB593" w14:textId="6C2EE27D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7BD06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000000" w:fill="D9D9D9"/>
            <w:noWrap/>
            <w:vAlign w:val="bottom"/>
            <w:hideMark/>
          </w:tcPr>
          <w:p w14:paraId="31F6A69B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5E626212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3F84457E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D9D40D2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</w:tcPr>
          <w:p w14:paraId="34CC8624" w14:textId="5DB3C3A1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42E25B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F2774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DD6BDC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23C479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D93A886" w14:textId="5464D8D2" w:rsidR="00133680" w:rsidRPr="00492FF3" w:rsidRDefault="001847D2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4B504C1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0ECC8208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06AC365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</w:tcPr>
          <w:p w14:paraId="2AD6E49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110D3C9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43DA59B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2AB10B7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51288D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319409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4ACF53B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48B2F156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6A536DC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</w:tcPr>
          <w:p w14:paraId="1B367A7A" w14:textId="3BDEC841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14056B0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2EE76A58" w14:textId="6CB548E4" w:rsidR="00133680" w:rsidRPr="00492FF3" w:rsidRDefault="000D456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7EE78F6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4754FAB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000000" w:fill="D9D9D9"/>
            <w:noWrap/>
            <w:vAlign w:val="bottom"/>
            <w:hideMark/>
          </w:tcPr>
          <w:p w14:paraId="737E004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43DE781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69592810" w14:textId="77777777" w:rsidTr="0089001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3E1534D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</w:tcPr>
          <w:p w14:paraId="4645696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6FE918E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5C6D9EF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7477B74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bottom"/>
            <w:hideMark/>
          </w:tcPr>
          <w:p w14:paraId="2FBFFBCF" w14:textId="01BA4686" w:rsidR="00133680" w:rsidRPr="00492FF3" w:rsidRDefault="001847D2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7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000000" w:fill="D9D9D9"/>
            <w:noWrap/>
            <w:vAlign w:val="bottom"/>
            <w:hideMark/>
          </w:tcPr>
          <w:p w14:paraId="732C115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7CA1E19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4192E9CD" w14:textId="77777777" w:rsidTr="00B0594A">
        <w:trPr>
          <w:trHeight w:val="119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C62DA8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76682C1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2B2D671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1D98CF6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2018007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E994B09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9E05E7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F9566B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33680" w:rsidRPr="00A15462" w14:paraId="32CC57E6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C203D75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IIA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BE27F21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B33F5B8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6680C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67A36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8F51823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DABCF80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446B12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133680" w:rsidRPr="00A15462" w14:paraId="2F5FAF6F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454DB88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2676ED7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80A7C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B143F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888A622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D5A2C8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76C4B5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93C0F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760C0153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4DA0307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3AB2E4E2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7C03748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2B9B969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0AEC4C5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3A3FC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3ADDE1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02E94B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303D8F97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59BCCFB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05138E8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5A4FA69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3CB7992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6A7AFE8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B84467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000000" w:fill="D9D9D9"/>
            <w:noWrap/>
            <w:vAlign w:val="bottom"/>
            <w:hideMark/>
          </w:tcPr>
          <w:p w14:paraId="6C8FCB2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3723A90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6FA9712B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4BA4F33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3A7D2BF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6F0CBE21" w14:textId="6230212C" w:rsidR="00133680" w:rsidRPr="00492FF3" w:rsidRDefault="00B57C8F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="00133680"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56E6ED8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743413E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000000" w:fill="D9D9D9"/>
            <w:noWrap/>
            <w:vAlign w:val="bottom"/>
            <w:hideMark/>
          </w:tcPr>
          <w:p w14:paraId="0CECBBB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000000" w:fill="D9D9D9"/>
            <w:noWrap/>
            <w:vAlign w:val="bottom"/>
            <w:hideMark/>
          </w:tcPr>
          <w:p w14:paraId="70EB49A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0D757F8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0B65C275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26781BF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67E9516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7CE5C904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5D996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FD32DD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92124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5D5109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29E9DA3B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324205A0" w14:textId="77777777" w:rsidTr="00B0594A">
        <w:trPr>
          <w:trHeight w:val="30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9E1BEBF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445F80B9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shd w:val="clear" w:color="000000" w:fill="D9D9D9"/>
            <w:noWrap/>
            <w:vAlign w:val="bottom"/>
            <w:hideMark/>
          </w:tcPr>
          <w:p w14:paraId="1EDA232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shd w:val="clear" w:color="000000" w:fill="D9D9D9"/>
            <w:noWrap/>
            <w:vAlign w:val="bottom"/>
            <w:hideMark/>
          </w:tcPr>
          <w:p w14:paraId="3183893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shd w:val="clear" w:color="000000" w:fill="D9D9D9"/>
            <w:noWrap/>
            <w:vAlign w:val="bottom"/>
            <w:hideMark/>
          </w:tcPr>
          <w:p w14:paraId="1E344BC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74C566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shd w:val="clear" w:color="000000" w:fill="D9D9D9"/>
            <w:noWrap/>
            <w:vAlign w:val="bottom"/>
            <w:hideMark/>
          </w:tcPr>
          <w:p w14:paraId="269C8FD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shd w:val="clear" w:color="000000" w:fill="D9D9D9"/>
            <w:noWrap/>
            <w:vAlign w:val="bottom"/>
            <w:hideMark/>
          </w:tcPr>
          <w:p w14:paraId="5F4697F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2285611D" w14:textId="77777777" w:rsidTr="00B0594A">
        <w:trPr>
          <w:trHeight w:val="300"/>
        </w:trPr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ABDC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3DD81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057BC0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93F14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5C34D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421D10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1E293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3E13A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748F18C1" w14:textId="77777777" w:rsidTr="00B0594A">
        <w:trPr>
          <w:trHeight w:val="300"/>
        </w:trPr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4EC8" w14:textId="77777777" w:rsidR="00133680" w:rsidRPr="00435848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3A36CE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56942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%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3DC85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1FC877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5A314F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26064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8BB1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133680" w:rsidRPr="00A15462" w14:paraId="473D977B" w14:textId="77777777" w:rsidTr="00B0594A">
        <w:trPr>
          <w:trHeight w:val="119"/>
        </w:trPr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5A06C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80FE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6BB06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1D88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C9CE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CB018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C88E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33680" w:rsidRPr="00A15462" w14:paraId="511CFCEB" w14:textId="77777777" w:rsidTr="00B0594A">
        <w:trPr>
          <w:trHeight w:val="300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92A0B" w14:textId="77777777" w:rsidR="00133680" w:rsidRPr="00492FF3" w:rsidRDefault="00133680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ase-case conclusio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EB21A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no color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35B92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bserva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DCDEDC" w14:textId="77777777" w:rsidR="00133680" w:rsidRPr="00492FF3" w:rsidRDefault="00133680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E6A33" w14:textId="77777777" w:rsidR="00133680" w:rsidRPr="00492FF3" w:rsidRDefault="00133680" w:rsidP="00B0594A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juvant chemotherapy</w:t>
            </w:r>
          </w:p>
        </w:tc>
      </w:tr>
    </w:tbl>
    <w:p w14:paraId="601FADC5" w14:textId="77777777" w:rsidR="00133680" w:rsidRPr="00A15462" w:rsidRDefault="00133680" w:rsidP="00133680">
      <w:pPr>
        <w:shd w:val="clear" w:color="auto" w:fill="FFFFFF"/>
        <w:spacing w:after="10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A15462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*One-way sensitivity analyses show results of simulations varying parameter for impact of adjuvant chemotherapy on lung cancer-specific survival. Result is the proportion of simulations where the base-case prediction is maintained when varying the hazard ratio for adjuvant chemotherapy across its 95% confidence range.</w:t>
      </w:r>
    </w:p>
    <w:p w14:paraId="7F3A3139" w14:textId="77777777" w:rsidR="00F949F0" w:rsidRDefault="00F949F0"/>
    <w:sectPr w:rsidR="00F949F0" w:rsidSect="001336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680"/>
    <w:rsid w:val="00034113"/>
    <w:rsid w:val="000575D5"/>
    <w:rsid w:val="00072E63"/>
    <w:rsid w:val="00092372"/>
    <w:rsid w:val="000A247C"/>
    <w:rsid w:val="000A3C4A"/>
    <w:rsid w:val="000A7D2B"/>
    <w:rsid w:val="000D4565"/>
    <w:rsid w:val="000F51BF"/>
    <w:rsid w:val="00133680"/>
    <w:rsid w:val="00151365"/>
    <w:rsid w:val="00164E5A"/>
    <w:rsid w:val="001847D2"/>
    <w:rsid w:val="00193110"/>
    <w:rsid w:val="001A5619"/>
    <w:rsid w:val="001B28F0"/>
    <w:rsid w:val="001D38F6"/>
    <w:rsid w:val="001F5CAD"/>
    <w:rsid w:val="001F5FB6"/>
    <w:rsid w:val="00295A63"/>
    <w:rsid w:val="002A5F1C"/>
    <w:rsid w:val="002E7A03"/>
    <w:rsid w:val="00301022"/>
    <w:rsid w:val="00327538"/>
    <w:rsid w:val="00383E11"/>
    <w:rsid w:val="004046C1"/>
    <w:rsid w:val="00413DF8"/>
    <w:rsid w:val="00444D28"/>
    <w:rsid w:val="00447A14"/>
    <w:rsid w:val="004611A9"/>
    <w:rsid w:val="00477DFA"/>
    <w:rsid w:val="004D394A"/>
    <w:rsid w:val="0051626E"/>
    <w:rsid w:val="00543076"/>
    <w:rsid w:val="00574F71"/>
    <w:rsid w:val="00592480"/>
    <w:rsid w:val="005F3F4C"/>
    <w:rsid w:val="00612478"/>
    <w:rsid w:val="00617C4E"/>
    <w:rsid w:val="00634EBB"/>
    <w:rsid w:val="006730EB"/>
    <w:rsid w:val="00681099"/>
    <w:rsid w:val="006819C0"/>
    <w:rsid w:val="006C06C4"/>
    <w:rsid w:val="007002A0"/>
    <w:rsid w:val="0070749A"/>
    <w:rsid w:val="00751DCA"/>
    <w:rsid w:val="00786269"/>
    <w:rsid w:val="007C7EF7"/>
    <w:rsid w:val="007E5F79"/>
    <w:rsid w:val="0084072B"/>
    <w:rsid w:val="0089001A"/>
    <w:rsid w:val="008A6164"/>
    <w:rsid w:val="008C796A"/>
    <w:rsid w:val="008F2DD3"/>
    <w:rsid w:val="00941738"/>
    <w:rsid w:val="00954A3D"/>
    <w:rsid w:val="009A59C7"/>
    <w:rsid w:val="009C385E"/>
    <w:rsid w:val="00A17C08"/>
    <w:rsid w:val="00AC3804"/>
    <w:rsid w:val="00B00CFF"/>
    <w:rsid w:val="00B014C0"/>
    <w:rsid w:val="00B038BD"/>
    <w:rsid w:val="00B4501C"/>
    <w:rsid w:val="00B57C8F"/>
    <w:rsid w:val="00B96976"/>
    <w:rsid w:val="00BC108B"/>
    <w:rsid w:val="00BE4CE6"/>
    <w:rsid w:val="00C22846"/>
    <w:rsid w:val="00C24B29"/>
    <w:rsid w:val="00C50F4F"/>
    <w:rsid w:val="00C920E5"/>
    <w:rsid w:val="00CC27FC"/>
    <w:rsid w:val="00D164DF"/>
    <w:rsid w:val="00D60A19"/>
    <w:rsid w:val="00D756C4"/>
    <w:rsid w:val="00DC3EB0"/>
    <w:rsid w:val="00DF709F"/>
    <w:rsid w:val="00E006CC"/>
    <w:rsid w:val="00E1057F"/>
    <w:rsid w:val="00E20391"/>
    <w:rsid w:val="00E87205"/>
    <w:rsid w:val="00E931D7"/>
    <w:rsid w:val="00EC0E14"/>
    <w:rsid w:val="00EC1555"/>
    <w:rsid w:val="00ED4D9F"/>
    <w:rsid w:val="00F06005"/>
    <w:rsid w:val="00F1292D"/>
    <w:rsid w:val="00F35A2B"/>
    <w:rsid w:val="00F81680"/>
    <w:rsid w:val="00F949F0"/>
    <w:rsid w:val="00FB5FFC"/>
    <w:rsid w:val="00FE14DD"/>
    <w:rsid w:val="00FE578B"/>
    <w:rsid w:val="00F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BF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680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738"/>
    <w:rPr>
      <w:rFonts w:ascii="Segoe UI" w:eastAsia="SimSun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47A14"/>
    <w:rPr>
      <w:rFonts w:eastAsia="SimSu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9T08:52:00Z</dcterms:created>
  <dcterms:modified xsi:type="dcterms:W3CDTF">2022-09-29T08:52:00Z</dcterms:modified>
</cp:coreProperties>
</file>